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54B7" w14:textId="1CF9CCB6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  <w:r>
        <w:rPr>
          <w:rFonts w:ascii="Times New Roman" w:hAnsi="Times New Roman"/>
          <w:b/>
          <w:color w:val="231F20"/>
          <w:sz w:val="24"/>
          <w:szCs w:val="24"/>
        </w:rPr>
        <w:t xml:space="preserve">Supplementary </w:t>
      </w:r>
      <w:r w:rsidRPr="004703BA">
        <w:rPr>
          <w:rFonts w:ascii="Times New Roman" w:hAnsi="Times New Roman"/>
          <w:b/>
          <w:color w:val="231F20"/>
          <w:sz w:val="24"/>
          <w:szCs w:val="24"/>
        </w:rPr>
        <w:t xml:space="preserve">Table 1. Antibodies used in this study. </w:t>
      </w:r>
    </w:p>
    <w:p w14:paraId="44788C46" w14:textId="77777777" w:rsidR="00E23637" w:rsidRPr="004703BA" w:rsidRDefault="00E23637" w:rsidP="00E23637">
      <w:pPr>
        <w:keepNext/>
        <w:rPr>
          <w:rFonts w:ascii="Times New Roman" w:hAnsi="Times New Roman"/>
          <w:color w:val="000000" w:themeColor="text1"/>
          <w:sz w:val="22"/>
          <w:szCs w:val="24"/>
        </w:rPr>
      </w:pPr>
    </w:p>
    <w:tbl>
      <w:tblPr>
        <w:tblW w:w="5188" w:type="pct"/>
        <w:jc w:val="center"/>
        <w:tblLayout w:type="fixed"/>
        <w:tblLook w:val="00A0" w:firstRow="1" w:lastRow="0" w:firstColumn="1" w:lastColumn="0" w:noHBand="0" w:noVBand="0"/>
      </w:tblPr>
      <w:tblGrid>
        <w:gridCol w:w="2127"/>
        <w:gridCol w:w="876"/>
        <w:gridCol w:w="1556"/>
        <w:gridCol w:w="1128"/>
        <w:gridCol w:w="1053"/>
        <w:gridCol w:w="64"/>
        <w:gridCol w:w="1139"/>
        <w:gridCol w:w="1422"/>
      </w:tblGrid>
      <w:tr w:rsidR="00E23637" w:rsidRPr="0025508B" w14:paraId="36C9F40B" w14:textId="77777777" w:rsidTr="00E23637">
        <w:trPr>
          <w:jc w:val="center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1B8BC1B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5B92EC5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2E815FD5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04DABA36" w14:textId="683AE366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epitopes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66CAD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</w:t>
            </w:r>
          </w:p>
          <w:p w14:paraId="1B24187E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2CC65FA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F Dilution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0670F740" w14:textId="77777777" w:rsidR="00E23637" w:rsidRPr="000631CD" w:rsidRDefault="00E23637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E23637" w:rsidRPr="0025508B" w14:paraId="2E59B905" w14:textId="77777777" w:rsidTr="00E23637">
        <w:trPr>
          <w:jc w:val="center"/>
        </w:trPr>
        <w:tc>
          <w:tcPr>
            <w:tcW w:w="1136" w:type="pct"/>
            <w:tcBorders>
              <w:top w:val="single" w:sz="4" w:space="0" w:color="auto"/>
            </w:tcBorders>
          </w:tcPr>
          <w:p w14:paraId="7CA420C2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Tau S356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F89BFB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228CB8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p-Tau 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B8D265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356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</w:tcBorders>
          </w:tcPr>
          <w:p w14:paraId="4104962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801E32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2B74792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E23637" w:rsidRPr="0025508B" w14:paraId="35762F58" w14:textId="77777777" w:rsidTr="00E23637">
        <w:trPr>
          <w:jc w:val="center"/>
        </w:trPr>
        <w:tc>
          <w:tcPr>
            <w:tcW w:w="1136" w:type="pct"/>
          </w:tcPr>
          <w:p w14:paraId="431BD07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Tau5</w:t>
            </w:r>
          </w:p>
        </w:tc>
        <w:tc>
          <w:tcPr>
            <w:tcW w:w="468" w:type="pct"/>
          </w:tcPr>
          <w:p w14:paraId="1D18D19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</w:tcPr>
          <w:p w14:paraId="5C2DC42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 Tau5</w:t>
            </w:r>
          </w:p>
        </w:tc>
        <w:tc>
          <w:tcPr>
            <w:tcW w:w="602" w:type="pct"/>
          </w:tcPr>
          <w:p w14:paraId="62CB09B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2"/>
          </w:tcPr>
          <w:p w14:paraId="2241CEB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608" w:type="pct"/>
          </w:tcPr>
          <w:p w14:paraId="51A3EC4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18ACBA5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E23637" w:rsidRPr="0025508B" w14:paraId="66F2E188" w14:textId="77777777" w:rsidTr="00E23637">
        <w:trPr>
          <w:jc w:val="center"/>
        </w:trPr>
        <w:tc>
          <w:tcPr>
            <w:tcW w:w="1136" w:type="pct"/>
          </w:tcPr>
          <w:p w14:paraId="1203073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mTor (7C10)</w:t>
            </w:r>
          </w:p>
        </w:tc>
        <w:tc>
          <w:tcPr>
            <w:tcW w:w="468" w:type="pct"/>
          </w:tcPr>
          <w:p w14:paraId="1939281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0C4DDE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T mTor </w:t>
            </w:r>
          </w:p>
        </w:tc>
        <w:tc>
          <w:tcPr>
            <w:tcW w:w="602" w:type="pct"/>
          </w:tcPr>
          <w:p w14:paraId="5B81493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6" w:type="pct"/>
            <w:gridSpan w:val="2"/>
          </w:tcPr>
          <w:p w14:paraId="09E3D26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040C5F9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69BBDBF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335376BB" w14:textId="77777777" w:rsidTr="00E23637">
        <w:trPr>
          <w:jc w:val="center"/>
        </w:trPr>
        <w:tc>
          <w:tcPr>
            <w:tcW w:w="1136" w:type="pct"/>
          </w:tcPr>
          <w:p w14:paraId="0EC304D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nti-p-mTor </w:t>
            </w:r>
          </w:p>
        </w:tc>
        <w:tc>
          <w:tcPr>
            <w:tcW w:w="468" w:type="pct"/>
          </w:tcPr>
          <w:p w14:paraId="6A9D44D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2E6676F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, active mTor</w:t>
            </w:r>
          </w:p>
        </w:tc>
        <w:tc>
          <w:tcPr>
            <w:tcW w:w="602" w:type="pct"/>
          </w:tcPr>
          <w:p w14:paraId="2BEEEEE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2448</w:t>
            </w:r>
          </w:p>
        </w:tc>
        <w:tc>
          <w:tcPr>
            <w:tcW w:w="596" w:type="pct"/>
            <w:gridSpan w:val="2"/>
          </w:tcPr>
          <w:p w14:paraId="084FA92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7317F39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78E9905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60F6E9DC" w14:textId="77777777" w:rsidTr="00E23637">
        <w:trPr>
          <w:jc w:val="center"/>
        </w:trPr>
        <w:tc>
          <w:tcPr>
            <w:tcW w:w="1136" w:type="pct"/>
          </w:tcPr>
          <w:p w14:paraId="23FEBA0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-p-P70S6K (108D2)</w:t>
            </w:r>
          </w:p>
        </w:tc>
        <w:tc>
          <w:tcPr>
            <w:tcW w:w="468" w:type="pct"/>
          </w:tcPr>
          <w:p w14:paraId="7E336D1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15EC0CCE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-P70S6K</w:t>
            </w:r>
          </w:p>
        </w:tc>
        <w:tc>
          <w:tcPr>
            <w:tcW w:w="602" w:type="pct"/>
          </w:tcPr>
          <w:p w14:paraId="1BB3F66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389</w:t>
            </w:r>
          </w:p>
        </w:tc>
        <w:tc>
          <w:tcPr>
            <w:tcW w:w="596" w:type="pct"/>
            <w:gridSpan w:val="2"/>
          </w:tcPr>
          <w:p w14:paraId="6200B6C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507065E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0301391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7477B5FB" w14:textId="77777777" w:rsidTr="00E23637">
        <w:trPr>
          <w:jc w:val="center"/>
        </w:trPr>
        <w:tc>
          <w:tcPr>
            <w:tcW w:w="1136" w:type="pct"/>
          </w:tcPr>
          <w:p w14:paraId="7B768EF6" w14:textId="77777777" w:rsidR="00E23637" w:rsidRPr="0025508B" w:rsidRDefault="00E23637" w:rsidP="00063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nti -P70S6K</w:t>
            </w:r>
          </w:p>
        </w:tc>
        <w:tc>
          <w:tcPr>
            <w:tcW w:w="468" w:type="pct"/>
          </w:tcPr>
          <w:p w14:paraId="0E5775B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C4CD5F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T P70S6K</w:t>
            </w:r>
          </w:p>
        </w:tc>
        <w:tc>
          <w:tcPr>
            <w:tcW w:w="602" w:type="pct"/>
          </w:tcPr>
          <w:p w14:paraId="3AB9135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2"/>
          </w:tcPr>
          <w:p w14:paraId="6927A35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08" w:type="pct"/>
          </w:tcPr>
          <w:p w14:paraId="30B1CC9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0" w:type="pct"/>
          </w:tcPr>
          <w:p w14:paraId="3002BF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</w:tr>
      <w:tr w:rsidR="00E23637" w:rsidRPr="0025508B" w14:paraId="7828DC5D" w14:textId="77777777" w:rsidTr="00E23637">
        <w:trPr>
          <w:jc w:val="center"/>
        </w:trPr>
        <w:tc>
          <w:tcPr>
            <w:tcW w:w="1136" w:type="pct"/>
          </w:tcPr>
          <w:p w14:paraId="2F8D4D2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468" w:type="pct"/>
          </w:tcPr>
          <w:p w14:paraId="5AD5AB7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21F7C9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602" w:type="pct"/>
          </w:tcPr>
          <w:p w14:paraId="1CFCC6C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286303D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7997C58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4E824F4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048EF365" w14:textId="77777777" w:rsidTr="00E23637">
        <w:trPr>
          <w:jc w:val="center"/>
        </w:trPr>
        <w:tc>
          <w:tcPr>
            <w:tcW w:w="1136" w:type="pct"/>
          </w:tcPr>
          <w:p w14:paraId="529AE01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468" w:type="pct"/>
          </w:tcPr>
          <w:p w14:paraId="1A94639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9BE8F3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602" w:type="pct"/>
          </w:tcPr>
          <w:p w14:paraId="2E8A3E7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088B98F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6E7778D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862E242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10A93693" w14:textId="77777777" w:rsidTr="00E23637">
        <w:trPr>
          <w:jc w:val="center"/>
        </w:trPr>
        <w:tc>
          <w:tcPr>
            <w:tcW w:w="1136" w:type="pct"/>
          </w:tcPr>
          <w:p w14:paraId="7B1C0F1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468" w:type="pct"/>
          </w:tcPr>
          <w:p w14:paraId="7E7B649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ECF6F5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602" w:type="pct"/>
          </w:tcPr>
          <w:p w14:paraId="56EF3F23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355F61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03CE71B4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21ECB35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6E6B4895" w14:textId="77777777" w:rsidTr="00E23637">
        <w:trPr>
          <w:jc w:val="center"/>
        </w:trPr>
        <w:tc>
          <w:tcPr>
            <w:tcW w:w="1136" w:type="pct"/>
          </w:tcPr>
          <w:p w14:paraId="469F65B1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4-HNE</w:t>
            </w:r>
          </w:p>
        </w:tc>
        <w:tc>
          <w:tcPr>
            <w:tcW w:w="468" w:type="pct"/>
          </w:tcPr>
          <w:p w14:paraId="6C0D0B4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4B772DD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4-HNE</w:t>
            </w:r>
          </w:p>
        </w:tc>
        <w:tc>
          <w:tcPr>
            <w:tcW w:w="602" w:type="pct"/>
          </w:tcPr>
          <w:p w14:paraId="362652AB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773E417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641" w:type="pct"/>
            <w:gridSpan w:val="2"/>
          </w:tcPr>
          <w:p w14:paraId="2A632A4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60" w:type="pct"/>
          </w:tcPr>
          <w:p w14:paraId="395AE0B5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</w:tr>
      <w:tr w:rsidR="00E23637" w:rsidRPr="0025508B" w14:paraId="61B35910" w14:textId="77777777" w:rsidTr="00E23637">
        <w:trPr>
          <w:jc w:val="center"/>
        </w:trPr>
        <w:tc>
          <w:tcPr>
            <w:tcW w:w="1136" w:type="pct"/>
          </w:tcPr>
          <w:p w14:paraId="24CC6B40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</w:p>
        </w:tc>
        <w:tc>
          <w:tcPr>
            <w:tcW w:w="468" w:type="pct"/>
          </w:tcPr>
          <w:p w14:paraId="513B381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</w:tcPr>
          <w:p w14:paraId="67E47D69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8-OHdG</w:t>
            </w:r>
          </w:p>
        </w:tc>
        <w:tc>
          <w:tcPr>
            <w:tcW w:w="602" w:type="pct"/>
          </w:tcPr>
          <w:p w14:paraId="43AC0CE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A78832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1" w:type="pct"/>
            <w:gridSpan w:val="2"/>
          </w:tcPr>
          <w:p w14:paraId="3C4CBC6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760" w:type="pct"/>
          </w:tcPr>
          <w:p w14:paraId="66E45C3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 xml:space="preserve">Abcam </w:t>
            </w:r>
          </w:p>
        </w:tc>
      </w:tr>
      <w:tr w:rsidR="00E23637" w:rsidRPr="0025508B" w14:paraId="194D901E" w14:textId="77777777" w:rsidTr="00E23637">
        <w:trPr>
          <w:jc w:val="center"/>
        </w:trPr>
        <w:tc>
          <w:tcPr>
            <w:tcW w:w="1136" w:type="pct"/>
          </w:tcPr>
          <w:p w14:paraId="386CB0E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468" w:type="pct"/>
          </w:tcPr>
          <w:p w14:paraId="3CCB4B9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1" w:type="pct"/>
          </w:tcPr>
          <w:p w14:paraId="5E1F7FC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602" w:type="pct"/>
          </w:tcPr>
          <w:p w14:paraId="7975B74D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406062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6626BF56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778736C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E23637" w:rsidRPr="0025508B" w14:paraId="200327E8" w14:textId="77777777" w:rsidTr="00B65D2E">
        <w:trPr>
          <w:jc w:val="center"/>
        </w:trPr>
        <w:tc>
          <w:tcPr>
            <w:tcW w:w="1136" w:type="pct"/>
          </w:tcPr>
          <w:p w14:paraId="4F9E934F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468" w:type="pct"/>
          </w:tcPr>
          <w:p w14:paraId="11861153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31" w:type="pct"/>
          </w:tcPr>
          <w:p w14:paraId="5F53458A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602" w:type="pct"/>
          </w:tcPr>
          <w:p w14:paraId="189F954E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2" w:type="pct"/>
          </w:tcPr>
          <w:p w14:paraId="3D2F8077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641" w:type="pct"/>
            <w:gridSpan w:val="2"/>
          </w:tcPr>
          <w:p w14:paraId="626038BC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</w:tcPr>
          <w:p w14:paraId="206D6688" w14:textId="77777777" w:rsidR="00E23637" w:rsidRPr="0025508B" w:rsidRDefault="00E23637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B65D2E" w:rsidRPr="0025508B" w14:paraId="01E9FDB8" w14:textId="77777777" w:rsidTr="00E23637">
        <w:trPr>
          <w:jc w:val="center"/>
        </w:trPr>
        <w:tc>
          <w:tcPr>
            <w:tcW w:w="1136" w:type="pct"/>
            <w:tcBorders>
              <w:bottom w:val="single" w:sz="4" w:space="0" w:color="auto"/>
            </w:tcBorders>
          </w:tcPr>
          <w:p w14:paraId="0FBCCD2D" w14:textId="77777777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N</w:t>
            </w:r>
          </w:p>
          <w:p w14:paraId="7BC072B4" w14:textId="35DA71B0" w:rsidR="00B65D2E" w:rsidRPr="0025508B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M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8D2C654" w14:textId="740F1062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0FD6ACA" w14:textId="21037311" w:rsidR="00B65D2E" w:rsidRPr="0025508B" w:rsidRDefault="00B65D2E" w:rsidP="000631C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78020233" w14:textId="77777777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N</w:t>
            </w:r>
          </w:p>
          <w:p w14:paraId="34F6838D" w14:textId="001B4D80" w:rsidR="00B65D2E" w:rsidRPr="00B65D2E" w:rsidRDefault="00B65D2E" w:rsidP="000631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M20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186B9B7" w14:textId="77777777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0218C97" w14:textId="088F96E6" w:rsidR="00B65D2E" w:rsidRPr="0025508B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521B6AED" w14:textId="31254B2D" w:rsidR="00B65D2E" w:rsidRPr="0025508B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gridSpan w:val="2"/>
            <w:tcBorders>
              <w:bottom w:val="single" w:sz="4" w:space="0" w:color="auto"/>
            </w:tcBorders>
          </w:tcPr>
          <w:p w14:paraId="1DEE2206" w14:textId="77777777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50</w:t>
            </w:r>
          </w:p>
          <w:p w14:paraId="00E1D97F" w14:textId="064C2CD7" w:rsidR="00B65D2E" w:rsidRPr="0025508B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542E80F5" w14:textId="77777777" w:rsidR="00B65D2E" w:rsidRDefault="00B65D2E" w:rsidP="00063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  <w:p w14:paraId="736196FB" w14:textId="1716108C" w:rsidR="00B65D2E" w:rsidRPr="0025508B" w:rsidRDefault="00B65D2E" w:rsidP="000631C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5508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</w:tbl>
    <w:p w14:paraId="6FFF8CD7" w14:textId="77777777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</w:p>
    <w:p w14:paraId="362F178B" w14:textId="5FE7432A" w:rsidR="00E23637" w:rsidRDefault="00E23637" w:rsidP="00E23637">
      <w:pPr>
        <w:keepNext/>
        <w:rPr>
          <w:rFonts w:ascii="Times New Roman" w:hAnsi="Times New Roman"/>
          <w:color w:val="231F20"/>
          <w:sz w:val="24"/>
          <w:szCs w:val="24"/>
        </w:rPr>
      </w:pPr>
      <w:r w:rsidRPr="004703BA">
        <w:rPr>
          <w:rFonts w:ascii="Times New Roman" w:hAnsi="Times New Roman"/>
          <w:color w:val="231F20"/>
          <w:sz w:val="24"/>
          <w:szCs w:val="24"/>
        </w:rPr>
        <w:t>T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total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r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rabbit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m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mouse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p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phosphorylated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IF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immunofluorescence</w:t>
      </w:r>
      <w:r>
        <w:rPr>
          <w:rFonts w:ascii="Times New Roman" w:hAnsi="Times New Roman"/>
          <w:color w:val="231F20"/>
          <w:sz w:val="24"/>
          <w:szCs w:val="24"/>
        </w:rPr>
        <w:t>;</w:t>
      </w:r>
      <w:r w:rsidRPr="004703BA">
        <w:rPr>
          <w:rFonts w:ascii="Times New Roman" w:hAnsi="Times New Roman"/>
          <w:color w:val="231F20"/>
          <w:sz w:val="24"/>
          <w:szCs w:val="24"/>
        </w:rPr>
        <w:t xml:space="preserve"> WB</w:t>
      </w:r>
      <w:r>
        <w:rPr>
          <w:rFonts w:ascii="Times New Roman" w:hAnsi="Times New Roman"/>
          <w:color w:val="231F20"/>
          <w:sz w:val="24"/>
          <w:szCs w:val="24"/>
        </w:rPr>
        <w:t xml:space="preserve">: </w:t>
      </w:r>
      <w:r w:rsidRPr="004703BA">
        <w:rPr>
          <w:rFonts w:ascii="Times New Roman" w:hAnsi="Times New Roman"/>
          <w:color w:val="231F20"/>
          <w:sz w:val="24"/>
          <w:szCs w:val="24"/>
        </w:rPr>
        <w:t>western blot</w:t>
      </w:r>
      <w:r>
        <w:rPr>
          <w:rFonts w:ascii="Times New Roman" w:hAnsi="Times New Roman"/>
          <w:color w:val="231F20"/>
          <w:sz w:val="24"/>
          <w:szCs w:val="24"/>
        </w:rPr>
        <w:t>;</w:t>
      </w:r>
    </w:p>
    <w:p w14:paraId="36600309" w14:textId="77777777" w:rsidR="006A2CDA" w:rsidRDefault="006A2CDA"/>
    <w:sectPr w:rsidR="006A2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C459A" w14:textId="77777777" w:rsidR="005E4E91" w:rsidRDefault="005E4E91" w:rsidP="00271E2D">
      <w:r>
        <w:separator/>
      </w:r>
    </w:p>
  </w:endnote>
  <w:endnote w:type="continuationSeparator" w:id="0">
    <w:p w14:paraId="4F2B220E" w14:textId="77777777" w:rsidR="005E4E91" w:rsidRDefault="005E4E91" w:rsidP="0027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9ED52" w14:textId="77777777" w:rsidR="005E4E91" w:rsidRDefault="005E4E91" w:rsidP="00271E2D">
      <w:r>
        <w:separator/>
      </w:r>
    </w:p>
  </w:footnote>
  <w:footnote w:type="continuationSeparator" w:id="0">
    <w:p w14:paraId="785E739C" w14:textId="77777777" w:rsidR="005E4E91" w:rsidRDefault="005E4E91" w:rsidP="00271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9E"/>
    <w:rsid w:val="00271E2D"/>
    <w:rsid w:val="005E4E91"/>
    <w:rsid w:val="0060589E"/>
    <w:rsid w:val="006A2CDA"/>
    <w:rsid w:val="00B65D2E"/>
    <w:rsid w:val="00E2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910E2"/>
  <w15:chartTrackingRefBased/>
  <w15:docId w15:val="{555F02A6-CBE2-4F49-8CAF-E810F99F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63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E2D"/>
    <w:rPr>
      <w:kern w:val="2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271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E2D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 Ruiqing</dc:creator>
  <cp:keywords/>
  <dc:description/>
  <cp:lastModifiedBy>唐 智</cp:lastModifiedBy>
  <cp:revision>3</cp:revision>
  <dcterms:created xsi:type="dcterms:W3CDTF">2022-01-06T08:45:00Z</dcterms:created>
  <dcterms:modified xsi:type="dcterms:W3CDTF">2022-01-06T08:48:00Z</dcterms:modified>
</cp:coreProperties>
</file>